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rPr>
          <w:b/>
          <w:b/>
          <w:lang w:val="en-US"/>
        </w:rPr>
      </w:pPr>
      <w:r>
        <w:rPr>
          <w:b/>
          <w:lang w:val="en-US"/>
        </w:rPr>
        <w:t xml:space="preserve">Table 1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569"/>
        <w:gridCol w:w="1847"/>
        <w:gridCol w:w="1478"/>
        <w:gridCol w:w="1494"/>
      </w:tblGrid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’Avossa index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ardner index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R2 (retino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lang w:val="en-US"/>
              </w:rPr>
              <w:t xml:space="preserve">R2 (spatio) 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arafoveal V1 passiv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79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1.64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arafoveal V1 attention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76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1.4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T passiv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0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6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4**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T attention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9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50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ll V1 passiv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1.34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ll V1 attention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58*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1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0:36:00Z</dcterms:created>
  <dc:creator>Sofia Crespi</dc:creator>
  <dc:description/>
  <cp:keywords/>
  <dc:language>en-US</dc:language>
  <cp:lastModifiedBy>Sofia Crespi</cp:lastModifiedBy>
  <dcterms:modified xsi:type="dcterms:W3CDTF">2011-06-09T10:37:00Z</dcterms:modified>
  <cp:revision>3</cp:revision>
  <dc:subject/>
  <dc:title>Table 1</dc:title>
</cp:coreProperties>
</file>